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5C401" w14:textId="490AB275" w:rsidR="007D2D20" w:rsidRPr="007031F9" w:rsidRDefault="007D2D20" w:rsidP="007D2D20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40"/>
          <w:szCs w:val="40"/>
        </w:rPr>
      </w:pPr>
      <w:bookmarkStart w:id="0" w:name="_Hlk110418131"/>
      <w:bookmarkStart w:id="1" w:name="_Hlk89176802"/>
      <w:bookmarkStart w:id="2" w:name="OLE_LINK21"/>
      <w:r w:rsidRPr="007031F9">
        <w:rPr>
          <w:rFonts w:ascii="Times New Roman" w:eastAsia="宋体" w:hAnsi="Times New Roman" w:cs="Times New Roman"/>
          <w:b/>
          <w:bCs/>
          <w:kern w:val="0"/>
          <w:sz w:val="40"/>
          <w:szCs w:val="40"/>
        </w:rPr>
        <w:t>Supplementary</w:t>
      </w:r>
      <w:bookmarkEnd w:id="0"/>
      <w:r w:rsidRPr="007031F9">
        <w:rPr>
          <w:rFonts w:ascii="Times New Roman" w:eastAsia="宋体" w:hAnsi="Times New Roman" w:cs="Times New Roman"/>
          <w:b/>
          <w:bCs/>
          <w:kern w:val="0"/>
          <w:sz w:val="40"/>
          <w:szCs w:val="40"/>
        </w:rPr>
        <w:t xml:space="preserve"> </w:t>
      </w:r>
      <w:r w:rsidR="003B3638" w:rsidRPr="007031F9">
        <w:rPr>
          <w:rFonts w:ascii="Times New Roman" w:eastAsia="宋体" w:hAnsi="Times New Roman" w:cs="Times New Roman"/>
          <w:b/>
          <w:bCs/>
          <w:kern w:val="0"/>
          <w:sz w:val="40"/>
          <w:szCs w:val="40"/>
        </w:rPr>
        <w:t xml:space="preserve">information </w:t>
      </w:r>
    </w:p>
    <w:p w14:paraId="6A1A90E4" w14:textId="512BE5BB" w:rsidR="004A030B" w:rsidRPr="0096558F" w:rsidRDefault="004A030B" w:rsidP="00FF2F5A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3" w:name="_Hlk92204058"/>
      <w:bookmarkStart w:id="4" w:name="OLE_LINK10"/>
      <w:bookmarkStart w:id="5" w:name="_Hlk61618905"/>
      <w:bookmarkEnd w:id="1"/>
      <w:bookmarkEnd w:id="2"/>
      <w:r w:rsidRPr="00E35E1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bookmarkEnd w:id="3"/>
      <w:bookmarkEnd w:id="4"/>
      <w:r w:rsidR="00D40A9E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FF2F5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35E14">
        <w:rPr>
          <w:rFonts w:ascii="Times New Roman" w:hAnsi="Times New Roman" w:cs="Times New Roman"/>
          <w:b/>
          <w:bCs/>
          <w:sz w:val="24"/>
          <w:szCs w:val="24"/>
        </w:rPr>
        <w:t xml:space="preserve">List of primers </w:t>
      </w:r>
      <w:r w:rsidRPr="0096558F">
        <w:rPr>
          <w:rFonts w:ascii="Times New Roman" w:hAnsi="Times New Roman" w:cs="Times New Roman"/>
          <w:b/>
          <w:bCs/>
          <w:sz w:val="24"/>
          <w:szCs w:val="24"/>
        </w:rPr>
        <w:t>sequences</w:t>
      </w:r>
      <w:r w:rsidRPr="00E35E14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proofErr w:type="spellStart"/>
      <w:r w:rsidRPr="00E35E14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E35E14">
        <w:rPr>
          <w:rFonts w:ascii="Times New Roman" w:hAnsi="Times New Roman" w:cs="Times New Roman"/>
          <w:b/>
          <w:bCs/>
          <w:sz w:val="24"/>
          <w:szCs w:val="24"/>
        </w:rPr>
        <w:t>-PC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6558F">
        <w:rPr>
          <w:rFonts w:ascii="Times New Roman" w:hAnsi="Times New Roman" w:cs="Times New Roman"/>
          <w:b/>
          <w:bCs/>
          <w:sz w:val="24"/>
          <w:szCs w:val="24"/>
        </w:rPr>
        <w:t>analysis</w:t>
      </w:r>
      <w:bookmarkEnd w:id="5"/>
    </w:p>
    <w:tbl>
      <w:tblPr>
        <w:tblW w:w="505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64"/>
        <w:gridCol w:w="3523"/>
        <w:gridCol w:w="3502"/>
      </w:tblGrid>
      <w:tr w:rsidR="004A030B" w:rsidRPr="0096558F" w14:paraId="0155AD44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357317" w14:textId="77777777" w:rsidR="004A030B" w:rsidRPr="00563D04" w:rsidRDefault="004A030B" w:rsidP="00BF42E1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bookmarkStart w:id="6" w:name="_Hlk61618880"/>
            <w:r w:rsidRPr="00563D0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ene</w:t>
            </w:r>
          </w:p>
        </w:tc>
        <w:tc>
          <w:tcPr>
            <w:tcW w:w="21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8D0149" w14:textId="77777777" w:rsidR="004A030B" w:rsidRPr="0096558F" w:rsidRDefault="004A030B" w:rsidP="00BF42E1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96558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Fwd</w:t>
            </w:r>
            <w:proofErr w:type="spellEnd"/>
            <w:r w:rsidRPr="0096558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(5’-3’)</w:t>
            </w:r>
          </w:p>
        </w:tc>
        <w:tc>
          <w:tcPr>
            <w:tcW w:w="208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7735BF" w14:textId="77777777" w:rsidR="004A030B" w:rsidRPr="0096558F" w:rsidRDefault="004A030B" w:rsidP="00BF42E1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96558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ev (5’-3’)</w:t>
            </w:r>
          </w:p>
        </w:tc>
      </w:tr>
      <w:tr w:rsidR="004A030B" w:rsidRPr="0096558F" w14:paraId="1084EF6E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E4CB1D" w14:textId="77777777" w:rsidR="004A030B" w:rsidRPr="00563D04" w:rsidRDefault="004A030B" w:rsidP="00BF42E1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</w:pPr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  <w:t>mUcp-1</w:t>
            </w:r>
          </w:p>
        </w:tc>
        <w:tc>
          <w:tcPr>
            <w:tcW w:w="21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510754" w14:textId="77777777" w:rsidR="004A030B" w:rsidRPr="0096558F" w:rsidRDefault="004A030B" w:rsidP="00BF42E1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5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TCAGCCGGCTTAATGACTG</w:t>
            </w:r>
          </w:p>
        </w:tc>
        <w:tc>
          <w:tcPr>
            <w:tcW w:w="20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93071E" w14:textId="77777777" w:rsidR="004A030B" w:rsidRPr="0096558F" w:rsidRDefault="004A030B" w:rsidP="00BF42E1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5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CTTGCATTCTGACCTTCAC</w:t>
            </w:r>
          </w:p>
        </w:tc>
      </w:tr>
      <w:tr w:rsidR="004A030B" w:rsidRPr="0096558F" w14:paraId="2C968490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20728" w14:textId="08C76DCA" w:rsidR="004A030B" w:rsidRPr="00563D04" w:rsidRDefault="004A030B" w:rsidP="00BF42E1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</w:pPr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  <w:t>m</w:t>
            </w:r>
            <w:bookmarkStart w:id="7" w:name="OLE_LINK23"/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  <w:t>P</w:t>
            </w:r>
            <w:r w:rsidR="00B952B8"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  <w:t>gc</w:t>
            </w:r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  <w:t>-1α</w:t>
            </w:r>
            <w:bookmarkEnd w:id="7"/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96C36" w14:textId="77777777" w:rsidR="004A030B" w:rsidRPr="0096558F" w:rsidRDefault="004A030B" w:rsidP="00BF42E1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5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CCAGAAAACAGCTCCAAG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935ED" w14:textId="77777777" w:rsidR="004A030B" w:rsidRPr="0096558F" w:rsidRDefault="004A030B" w:rsidP="00BF42E1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5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TCAAACACAGCTTGACAGC</w:t>
            </w:r>
          </w:p>
        </w:tc>
      </w:tr>
      <w:tr w:rsidR="004A030B" w:rsidRPr="0096558F" w14:paraId="5A167EBF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85C62" w14:textId="77777777" w:rsidR="004A030B" w:rsidRPr="00563D04" w:rsidRDefault="004A030B" w:rsidP="00BF42E1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</w:pPr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  <w:t>mPrdm16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CEDCD" w14:textId="77777777" w:rsidR="004A030B" w:rsidRPr="0096558F" w:rsidRDefault="004A030B" w:rsidP="00BF42E1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5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ACGCCAGTTCTCCAACCTGT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B8EEB" w14:textId="77777777" w:rsidR="004A030B" w:rsidRPr="0096558F" w:rsidRDefault="004A030B" w:rsidP="00BF42E1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5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CTTGTTGAGGGAGGAGGTA</w:t>
            </w:r>
          </w:p>
        </w:tc>
      </w:tr>
      <w:tr w:rsidR="004A030B" w:rsidRPr="0096558F" w14:paraId="60934086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5A20" w14:textId="77777777" w:rsidR="004A030B" w:rsidRPr="00563D04" w:rsidRDefault="004A030B" w:rsidP="00BF42E1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</w:pPr>
            <w:proofErr w:type="spellStart"/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  <w:t>mCidea</w:t>
            </w:r>
            <w:proofErr w:type="spellEnd"/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35750" w14:textId="77777777" w:rsidR="004A030B" w:rsidRPr="0096558F" w:rsidRDefault="004A030B" w:rsidP="00BF42E1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5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CTATGCTGCACAGATGACG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822A" w14:textId="77777777" w:rsidR="004A030B" w:rsidRPr="0096558F" w:rsidRDefault="004A030B" w:rsidP="00BF42E1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5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CTCTTCTGTATCGCCCAGT</w:t>
            </w:r>
          </w:p>
        </w:tc>
      </w:tr>
      <w:tr w:rsidR="00DC1363" w:rsidRPr="0096558F" w14:paraId="76DCF808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7CB4E" w14:textId="3B1F128E" w:rsidR="00DC1363" w:rsidRPr="00563D04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mCited1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F30AC" w14:textId="3217A8BB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C13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CCTTGGAGTGAAGGATCGC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B1F50" w14:textId="50B0CAED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C13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AGGAGAGCCTATTGGAGATGT</w:t>
            </w:r>
          </w:p>
        </w:tc>
      </w:tr>
      <w:tr w:rsidR="00DC1363" w:rsidRPr="0096558F" w14:paraId="7B30C28E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0C1F4886" w14:textId="77777777" w:rsidR="00DC1363" w:rsidRPr="00563D04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mDio2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</w:tcPr>
          <w:p w14:paraId="272DE91D" w14:textId="77777777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76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TGATGAGGCTCACCCTTC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</w:tcPr>
          <w:p w14:paraId="2754CC5D" w14:textId="77777777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76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TTCCGGTGCTTCTTAACCT</w:t>
            </w:r>
          </w:p>
        </w:tc>
      </w:tr>
      <w:tr w:rsidR="0042569E" w:rsidRPr="0042569E" w14:paraId="5C2E8FA7" w14:textId="77777777" w:rsidTr="000E1A02">
        <w:trPr>
          <w:trHeight w:hRule="exact" w:val="510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6D2CC" w14:textId="0D7ECAAC" w:rsidR="0042569E" w:rsidRPr="0042569E" w:rsidRDefault="0042569E" w:rsidP="0042569E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FF0000"/>
                <w:kern w:val="0"/>
                <w:sz w:val="18"/>
                <w:szCs w:val="18"/>
              </w:rPr>
            </w:pPr>
            <w:r w:rsidRPr="003B75BB"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  <w:t>mCox8b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</w:tcPr>
          <w:p w14:paraId="2741BA12" w14:textId="3FFD2D2F" w:rsidR="0042569E" w:rsidRPr="00B51154" w:rsidRDefault="0042569E" w:rsidP="0042569E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15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CTGGAACCATGAAGCCAAC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</w:tcPr>
          <w:p w14:paraId="1F8C15D7" w14:textId="1CE79DD1" w:rsidR="0042569E" w:rsidRPr="0042569E" w:rsidRDefault="0042569E" w:rsidP="0042569E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B5115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CCAGCCAAAACTCCCACTT</w:t>
            </w:r>
          </w:p>
        </w:tc>
      </w:tr>
      <w:tr w:rsidR="00735875" w:rsidRPr="0096558F" w14:paraId="68984AD1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ED527" w14:textId="15A95647" w:rsidR="00735875" w:rsidRPr="0042569E" w:rsidRDefault="00735875" w:rsidP="00735875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FF0000"/>
                <w:kern w:val="0"/>
                <w:sz w:val="18"/>
                <w:szCs w:val="18"/>
              </w:rPr>
            </w:pPr>
            <w:r w:rsidRPr="00735875"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  <w:t>mElvol3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3F3EA" w14:textId="1CF666D3" w:rsidR="00735875" w:rsidRPr="00735875" w:rsidRDefault="00735875" w:rsidP="00735875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358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GTGCTTTGCCATCTACACG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11B12" w14:textId="4F04A4B2" w:rsidR="00735875" w:rsidRPr="00735875" w:rsidRDefault="00735875" w:rsidP="00735875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358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CCAGTTCAACAACCTTGC</w:t>
            </w:r>
          </w:p>
        </w:tc>
      </w:tr>
      <w:tr w:rsidR="00DC1363" w:rsidRPr="0096558F" w14:paraId="3B63D369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69F307C7" w14:textId="50FC9889" w:rsidR="00DC1363" w:rsidRPr="00563D04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mTnf</w:t>
            </w:r>
            <w:proofErr w:type="spellEnd"/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-α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</w:tcPr>
          <w:p w14:paraId="2B7E4C7D" w14:textId="77777777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76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CGGTGCCTATGTCTCA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</w:tcPr>
          <w:p w14:paraId="2749202B" w14:textId="77777777" w:rsidR="00DC1363" w:rsidRPr="0096558F" w:rsidRDefault="00DC1363" w:rsidP="00DC1363">
            <w:pPr>
              <w:widowControl/>
              <w:spacing w:line="480" w:lineRule="auto"/>
              <w:ind w:leftChars="50" w:left="105" w:rightChars="-51" w:right="-107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76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GTCTGGGCCATAGAA</w:t>
            </w:r>
          </w:p>
        </w:tc>
      </w:tr>
      <w:tr w:rsidR="00DC1363" w:rsidRPr="0096558F" w14:paraId="36BAFBC6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71C49426" w14:textId="77777777" w:rsidR="00DC1363" w:rsidRPr="00563D04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mIl-6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</w:tcPr>
          <w:p w14:paraId="1D745F15" w14:textId="77777777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76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CTTGGGACTGATGCTG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</w:tcPr>
          <w:p w14:paraId="1470640D" w14:textId="77777777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76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ATTTCCACGATTTCCC</w:t>
            </w:r>
          </w:p>
        </w:tc>
      </w:tr>
      <w:tr w:rsidR="00DC1363" w:rsidRPr="0096558F" w14:paraId="7490B570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F6586A" w14:textId="30FF2723" w:rsidR="00DC1363" w:rsidRPr="00563D04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</w:pPr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  <w:t>18s</w:t>
            </w:r>
          </w:p>
        </w:tc>
        <w:tc>
          <w:tcPr>
            <w:tcW w:w="21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A9927" w14:textId="79B4D6FC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76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GACTCAACACGGGAAACC</w:t>
            </w:r>
          </w:p>
        </w:tc>
        <w:tc>
          <w:tcPr>
            <w:tcW w:w="2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C21AF4" w14:textId="1881E53F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76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ACAAATCGCTCCACCAAC</w:t>
            </w:r>
          </w:p>
        </w:tc>
      </w:tr>
      <w:bookmarkEnd w:id="6"/>
    </w:tbl>
    <w:p w14:paraId="4A408741" w14:textId="5A209873" w:rsidR="004A030B" w:rsidRDefault="004A030B" w:rsidP="004A030B">
      <w:pPr>
        <w:spacing w:line="480" w:lineRule="auto"/>
        <w:rPr>
          <w:rFonts w:ascii="Times New Roman" w:eastAsia="宋体" w:hAnsi="Times New Roman" w:cs="Times New Roman"/>
        </w:rPr>
      </w:pPr>
    </w:p>
    <w:p w14:paraId="2F8550B1" w14:textId="56739833" w:rsidR="00D40A9E" w:rsidRDefault="00D40A9E" w:rsidP="004A030B">
      <w:pPr>
        <w:spacing w:line="480" w:lineRule="auto"/>
        <w:rPr>
          <w:rFonts w:ascii="Times New Roman" w:eastAsia="宋体" w:hAnsi="Times New Roman" w:cs="Times New Roman"/>
        </w:rPr>
      </w:pPr>
    </w:p>
    <w:p w14:paraId="2BA2D05E" w14:textId="77777777" w:rsidR="00C92332" w:rsidRDefault="00C92332" w:rsidP="004A030B">
      <w:pPr>
        <w:spacing w:line="480" w:lineRule="auto"/>
        <w:rPr>
          <w:rFonts w:ascii="Times New Roman" w:eastAsia="宋体" w:hAnsi="Times New Roman" w:cs="Times New Roman"/>
        </w:rPr>
      </w:pPr>
    </w:p>
    <w:p w14:paraId="1050C316" w14:textId="6832BF59" w:rsidR="00D40A9E" w:rsidRDefault="00563D04" w:rsidP="004A030B">
      <w:pPr>
        <w:spacing w:line="48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 </w:t>
      </w:r>
    </w:p>
    <w:p w14:paraId="7DE39C02" w14:textId="1FE50166" w:rsidR="000F50B5" w:rsidRDefault="000F50B5" w:rsidP="004A030B">
      <w:pPr>
        <w:spacing w:line="480" w:lineRule="auto"/>
        <w:rPr>
          <w:rFonts w:ascii="Times New Roman" w:eastAsia="宋体" w:hAnsi="Times New Roman" w:cs="Times New Roman"/>
        </w:rPr>
      </w:pPr>
    </w:p>
    <w:p w14:paraId="2F736585" w14:textId="790A7362" w:rsidR="000F50B5" w:rsidRDefault="000F50B5" w:rsidP="004A030B">
      <w:pPr>
        <w:spacing w:line="480" w:lineRule="auto"/>
        <w:rPr>
          <w:rFonts w:ascii="Times New Roman" w:eastAsia="宋体" w:hAnsi="Times New Roman" w:cs="Times New Roman"/>
        </w:rPr>
      </w:pPr>
    </w:p>
    <w:p w14:paraId="20F96F2A" w14:textId="1C2A5BC7" w:rsidR="000F50B5" w:rsidRDefault="000F50B5" w:rsidP="004A030B">
      <w:pPr>
        <w:spacing w:line="480" w:lineRule="auto"/>
        <w:rPr>
          <w:rFonts w:ascii="Times New Roman" w:eastAsia="宋体" w:hAnsi="Times New Roman" w:cs="Times New Roman"/>
        </w:rPr>
      </w:pPr>
    </w:p>
    <w:p w14:paraId="200F99A4" w14:textId="1185F2D6" w:rsidR="000F50B5" w:rsidRDefault="000F50B5" w:rsidP="004A030B">
      <w:pPr>
        <w:spacing w:line="480" w:lineRule="auto"/>
        <w:rPr>
          <w:rFonts w:ascii="Times New Roman" w:eastAsia="宋体" w:hAnsi="Times New Roman" w:cs="Times New Roman"/>
        </w:rPr>
      </w:pPr>
    </w:p>
    <w:p w14:paraId="5AC1AF71" w14:textId="537468A0" w:rsidR="000F50B5" w:rsidRDefault="000F50B5" w:rsidP="004A030B">
      <w:pPr>
        <w:spacing w:line="480" w:lineRule="auto"/>
        <w:rPr>
          <w:rFonts w:ascii="Times New Roman" w:eastAsia="宋体" w:hAnsi="Times New Roman" w:cs="Times New Roman"/>
        </w:rPr>
      </w:pPr>
    </w:p>
    <w:p w14:paraId="33DEB584" w14:textId="01E6584E" w:rsidR="000F50B5" w:rsidRDefault="000F50B5" w:rsidP="004A030B">
      <w:pPr>
        <w:spacing w:line="480" w:lineRule="auto"/>
        <w:rPr>
          <w:rFonts w:ascii="Times New Roman" w:eastAsia="宋体" w:hAnsi="Times New Roman" w:cs="Times New Roman"/>
        </w:rPr>
      </w:pPr>
    </w:p>
    <w:p w14:paraId="7CD66985" w14:textId="1F74444E" w:rsidR="000F50B5" w:rsidRDefault="006078D5" w:rsidP="000F50B5">
      <w:pPr>
        <w:spacing w:line="480" w:lineRule="auto"/>
        <w:jc w:val="center"/>
        <w:rPr>
          <w:rFonts w:ascii="Times New Roman" w:eastAsia="宋体" w:hAnsi="Times New Roman" w:cs="Times New Roman"/>
        </w:rPr>
      </w:pPr>
      <w:r w:rsidRPr="006078D5">
        <w:rPr>
          <w:rFonts w:hint="eastAsia"/>
          <w:noProof/>
        </w:rPr>
        <w:lastRenderedPageBreak/>
        <w:drawing>
          <wp:inline distT="0" distB="0" distL="0" distR="0" wp14:anchorId="2438BA8D" wp14:editId="42BD79F1">
            <wp:extent cx="5274310" cy="22555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5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6E8634" w14:textId="35A85793" w:rsidR="0003006A" w:rsidRPr="004953F4" w:rsidRDefault="0003006A" w:rsidP="0003006A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8" w:name="_Hlk110418411"/>
      <w:r w:rsidRPr="0003006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="006078D5" w:rsidRPr="004953F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Figure </w:t>
      </w:r>
      <w:r w:rsidR="006078D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1</w:t>
      </w:r>
      <w:r w:rsidR="006078D5" w:rsidRPr="004953F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(A)</w:t>
      </w:r>
      <w:r w:rsidRPr="0003006A">
        <w:rPr>
          <w:rFonts w:ascii="Times New Roman" w:eastAsia="宋体" w:hAnsi="Times New Roman" w:cs="Times New Roman"/>
          <w:kern w:val="0"/>
          <w:sz w:val="24"/>
          <w:szCs w:val="24"/>
        </w:rPr>
        <w:t>Weight of white adipose tissue(g)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i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m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ice on chow diet</w:t>
      </w:r>
      <w:r w:rsidR="006078D5" w:rsidRPr="004953F4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(B)</w:t>
      </w:r>
      <w:r w:rsidR="006078D5" w:rsidRPr="004953F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03006A">
        <w:rPr>
          <w:rFonts w:ascii="Times New Roman" w:eastAsia="宋体" w:hAnsi="Times New Roman" w:cs="Times New Roman"/>
          <w:kern w:val="0"/>
          <w:sz w:val="24"/>
          <w:szCs w:val="24"/>
        </w:rPr>
        <w:t>Ratio of WAT weight/body weight(%)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i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m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ice on chow diet</w:t>
      </w:r>
      <w:r w:rsidRPr="004953F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6078D5" w:rsidRPr="004953F4">
        <w:rPr>
          <w:rFonts w:ascii="Times New Roman" w:eastAsia="宋体" w:hAnsi="Times New Roman" w:cs="Times New Roman"/>
          <w:kern w:val="0"/>
          <w:sz w:val="24"/>
          <w:szCs w:val="24"/>
        </w:rPr>
        <w:t xml:space="preserve">Values are represented as the mean ± SE. </w:t>
      </w:r>
      <w:r w:rsidRPr="004953F4">
        <w:rPr>
          <w:rFonts w:ascii="Times New Roman" w:eastAsia="宋体" w:hAnsi="Times New Roman" w:cs="Times New Roman"/>
          <w:kern w:val="0"/>
          <w:sz w:val="24"/>
          <w:szCs w:val="24"/>
        </w:rPr>
        <w:t xml:space="preserve">n = 6. </w:t>
      </w:r>
      <w:r w:rsidRPr="00F07C21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p </w:t>
      </w:r>
      <w:r w:rsidRPr="004953F4">
        <w:rPr>
          <w:rFonts w:ascii="Times New Roman" w:eastAsia="宋体" w:hAnsi="Times New Roman" w:cs="Times New Roman"/>
          <w:kern w:val="0"/>
          <w:sz w:val="24"/>
          <w:szCs w:val="24"/>
        </w:rPr>
        <w:t xml:space="preserve">values were </w:t>
      </w:r>
      <w:proofErr w:type="spellStart"/>
      <w:r w:rsidRPr="004953F4">
        <w:rPr>
          <w:rFonts w:ascii="Times New Roman" w:eastAsia="宋体" w:hAnsi="Times New Roman" w:cs="Times New Roman"/>
          <w:kern w:val="0"/>
          <w:sz w:val="24"/>
          <w:szCs w:val="24"/>
        </w:rPr>
        <w:t>determi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Pr="004953F4">
        <w:rPr>
          <w:rFonts w:ascii="Times New Roman" w:eastAsia="宋体" w:hAnsi="Times New Roman" w:cs="Times New Roman"/>
          <w:kern w:val="0"/>
          <w:sz w:val="24"/>
          <w:szCs w:val="24"/>
        </w:rPr>
        <w:t>ed</w:t>
      </w:r>
      <w:proofErr w:type="spellEnd"/>
      <w:r w:rsidRPr="004953F4">
        <w:rPr>
          <w:rFonts w:ascii="Times New Roman" w:eastAsia="宋体" w:hAnsi="Times New Roman" w:cs="Times New Roman"/>
          <w:kern w:val="0"/>
          <w:sz w:val="24"/>
          <w:szCs w:val="24"/>
        </w:rPr>
        <w:t xml:space="preserve"> by one-way ANOVA with Tukey’s multiple comparison post-hoc test. </w:t>
      </w:r>
      <w:r w:rsidRPr="004953F4">
        <w:rPr>
          <w:rFonts w:ascii="MS Mincho" w:eastAsia="MS Mincho" w:hAnsi="MS Mincho" w:cs="MS Mincho" w:hint="eastAsia"/>
          <w:kern w:val="0"/>
          <w:sz w:val="24"/>
          <w:szCs w:val="24"/>
        </w:rPr>
        <w:t>∗</w:t>
      </w:r>
      <w:r w:rsidRPr="00F07C21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Pr="004953F4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0.05, </w:t>
      </w:r>
      <w:r w:rsidRPr="004953F4">
        <w:rPr>
          <w:rFonts w:ascii="MS Mincho" w:eastAsia="MS Mincho" w:hAnsi="MS Mincho" w:cs="MS Mincho" w:hint="eastAsia"/>
          <w:kern w:val="0"/>
          <w:sz w:val="24"/>
          <w:szCs w:val="24"/>
        </w:rPr>
        <w:t>∗∗</w:t>
      </w:r>
      <w:r w:rsidRPr="00F07C21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p </w:t>
      </w:r>
      <w:r w:rsidRPr="004953F4">
        <w:rPr>
          <w:rFonts w:ascii="Times New Roman" w:eastAsia="宋体" w:hAnsi="Times New Roman" w:cs="Times New Roman"/>
          <w:kern w:val="0"/>
          <w:sz w:val="24"/>
          <w:szCs w:val="24"/>
        </w:rPr>
        <w:t>&lt;0.01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5B5158">
        <w:rPr>
          <w:rFonts w:ascii="Times New Roman" w:hAnsi="Times New Roman" w:cs="Times New Roman"/>
          <w:sz w:val="24"/>
          <w:szCs w:val="24"/>
        </w:rPr>
        <w:t xml:space="preserve"> </w:t>
      </w:r>
      <w:r w:rsidRPr="009876DA">
        <w:rPr>
          <w:rFonts w:ascii="Times New Roman" w:hAnsi="Times New Roman" w:cs="Times New Roman"/>
          <w:sz w:val="24"/>
          <w:szCs w:val="24"/>
        </w:rPr>
        <w:t>DHEA, dehydroepiandrosteron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eh</w:t>
      </w:r>
      <w:proofErr w:type="spellEnd"/>
      <w:r>
        <w:rPr>
          <w:rFonts w:ascii="Times New Roman" w:hAnsi="Times New Roman" w:cs="Times New Roman"/>
          <w:sz w:val="24"/>
          <w:szCs w:val="24"/>
        </w:rPr>
        <w:t>, vehicle</w:t>
      </w:r>
      <w:r w:rsidRPr="009876DA">
        <w:rPr>
          <w:rFonts w:ascii="Times New Roman" w:hAnsi="Times New Roman" w:cs="Times New Roman"/>
          <w:sz w:val="24"/>
          <w:szCs w:val="24"/>
        </w:rPr>
        <w:t xml:space="preserve">; EX, </w:t>
      </w:r>
      <w:proofErr w:type="spellStart"/>
      <w:r>
        <w:rPr>
          <w:rFonts w:ascii="Times New Roman" w:hAnsi="Times New Roman" w:cs="Times New Roman"/>
          <w:sz w:val="24"/>
          <w:szCs w:val="24"/>
        </w:rPr>
        <w:t>e</w:t>
      </w:r>
      <w:r w:rsidRPr="009876DA">
        <w:rPr>
          <w:rFonts w:ascii="Times New Roman" w:hAnsi="Times New Roman" w:cs="Times New Roman"/>
          <w:sz w:val="24"/>
          <w:szCs w:val="24"/>
        </w:rPr>
        <w:t>noxacin</w:t>
      </w:r>
      <w:proofErr w:type="spellEnd"/>
    </w:p>
    <w:bookmarkEnd w:id="8"/>
    <w:p w14:paraId="4A6D1B09" w14:textId="451F56ED" w:rsidR="006078D5" w:rsidRDefault="006078D5" w:rsidP="0003006A">
      <w:pPr>
        <w:spacing w:line="360" w:lineRule="auto"/>
        <w:rPr>
          <w:rFonts w:ascii="Times New Roman" w:eastAsia="宋体" w:hAnsi="Times New Roman" w:cs="Times New Roman"/>
        </w:rPr>
      </w:pPr>
    </w:p>
    <w:p w14:paraId="2A14987D" w14:textId="77777777" w:rsidR="006078D5" w:rsidRDefault="006078D5" w:rsidP="000F50B5">
      <w:pPr>
        <w:spacing w:line="480" w:lineRule="auto"/>
        <w:jc w:val="center"/>
        <w:rPr>
          <w:rFonts w:ascii="Times New Roman" w:eastAsia="宋体" w:hAnsi="Times New Roman" w:cs="Times New Roman"/>
        </w:rPr>
      </w:pPr>
    </w:p>
    <w:p w14:paraId="6F27D039" w14:textId="366EAD97" w:rsidR="006078D5" w:rsidRDefault="006078D5" w:rsidP="000F50B5">
      <w:pPr>
        <w:spacing w:line="480" w:lineRule="auto"/>
        <w:jc w:val="center"/>
        <w:rPr>
          <w:rFonts w:ascii="Times New Roman" w:eastAsia="宋体" w:hAnsi="Times New Roman" w:cs="Times New Roman"/>
        </w:rPr>
      </w:pPr>
      <w:r w:rsidRPr="006078D5">
        <w:rPr>
          <w:rFonts w:hint="eastAsia"/>
          <w:noProof/>
        </w:rPr>
        <w:drawing>
          <wp:inline distT="0" distB="0" distL="0" distR="0" wp14:anchorId="1ACBE3A6" wp14:editId="26DD3390">
            <wp:extent cx="4319270" cy="242252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242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49EED1" w14:textId="54E94360" w:rsidR="0003006A" w:rsidRPr="001206CF" w:rsidRDefault="0003006A" w:rsidP="001206CF">
      <w:pPr>
        <w:spacing w:line="360" w:lineRule="auto"/>
        <w:rPr>
          <w:rFonts w:ascii="Times New Roman" w:eastAsia="宋体" w:hAnsi="Times New Roman" w:cs="Times New Roman" w:hint="eastAsia"/>
        </w:rPr>
      </w:pPr>
      <w:r w:rsidRPr="0003006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Pr="004953F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Figure </w:t>
      </w:r>
      <w:r w:rsidR="007F453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2</w:t>
      </w:r>
      <w:r w:rsidRPr="004953F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(A)</w:t>
      </w:r>
      <w:r w:rsidRPr="0003006A">
        <w:rPr>
          <w:rFonts w:ascii="Times New Roman" w:eastAsia="宋体" w:hAnsi="Times New Roman" w:cs="Times New Roman"/>
          <w:kern w:val="0"/>
          <w:sz w:val="24"/>
          <w:szCs w:val="24"/>
        </w:rPr>
        <w:t>Weight of white adipose tissue(g)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i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m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ice on </w:t>
      </w:r>
      <w:r w:rsidR="007F453D">
        <w:rPr>
          <w:rFonts w:ascii="Times New Roman" w:eastAsia="宋体" w:hAnsi="Times New Roman" w:cs="Times New Roman"/>
          <w:kern w:val="0"/>
          <w:sz w:val="24"/>
          <w:szCs w:val="24"/>
        </w:rPr>
        <w:t>HFD</w:t>
      </w:r>
      <w:r w:rsidRPr="004953F4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(B)</w:t>
      </w:r>
      <w:r w:rsidRPr="004953F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03006A">
        <w:rPr>
          <w:rFonts w:ascii="Times New Roman" w:eastAsia="宋体" w:hAnsi="Times New Roman" w:cs="Times New Roman"/>
          <w:kern w:val="0"/>
          <w:sz w:val="24"/>
          <w:szCs w:val="24"/>
        </w:rPr>
        <w:t>Ratio of WAT weight/body weight(%)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i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m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ice on </w:t>
      </w:r>
      <w:proofErr w:type="spellStart"/>
      <w:r w:rsidR="007F453D">
        <w:rPr>
          <w:rFonts w:ascii="Times New Roman" w:eastAsia="宋体" w:hAnsi="Times New Roman" w:cs="Times New Roman"/>
          <w:kern w:val="0"/>
          <w:sz w:val="24"/>
          <w:szCs w:val="24"/>
        </w:rPr>
        <w:t>HFD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4953F4">
        <w:rPr>
          <w:rFonts w:ascii="Times New Roman" w:eastAsia="宋体" w:hAnsi="Times New Roman" w:cs="Times New Roman"/>
          <w:kern w:val="0"/>
          <w:sz w:val="24"/>
          <w:szCs w:val="24"/>
        </w:rPr>
        <w:t>Values</w:t>
      </w:r>
      <w:proofErr w:type="spellEnd"/>
      <w:r w:rsidRPr="004953F4">
        <w:rPr>
          <w:rFonts w:ascii="Times New Roman" w:eastAsia="宋体" w:hAnsi="Times New Roman" w:cs="Times New Roman"/>
          <w:kern w:val="0"/>
          <w:sz w:val="24"/>
          <w:szCs w:val="24"/>
        </w:rPr>
        <w:t xml:space="preserve"> are represented as the mean ± SE. n = 6.</w:t>
      </w:r>
      <w:r w:rsidRPr="007F453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7F453D" w:rsidRPr="007F453D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="007F453D" w:rsidRPr="007F453D">
        <w:rPr>
          <w:rFonts w:ascii="Times New Roman" w:eastAsia="宋体" w:hAnsi="Times New Roman" w:cs="Times New Roman"/>
          <w:kern w:val="0"/>
          <w:sz w:val="24"/>
          <w:szCs w:val="24"/>
        </w:rPr>
        <w:t xml:space="preserve"> values were determined by two-tailed Student’s </w:t>
      </w:r>
      <w:r w:rsidR="007F453D" w:rsidRPr="007F453D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t</w:t>
      </w:r>
      <w:r w:rsidR="007F453D" w:rsidRPr="007F453D">
        <w:rPr>
          <w:rFonts w:ascii="Times New Roman" w:eastAsia="宋体" w:hAnsi="Times New Roman" w:cs="Times New Roman"/>
          <w:kern w:val="0"/>
          <w:sz w:val="24"/>
          <w:szCs w:val="24"/>
        </w:rPr>
        <w:t xml:space="preserve">-test. </w:t>
      </w:r>
      <w:r w:rsidR="007F453D" w:rsidRPr="007F453D">
        <w:rPr>
          <w:rFonts w:ascii="MS Mincho" w:eastAsia="MS Mincho" w:hAnsi="MS Mincho" w:cs="MS Mincho" w:hint="eastAsia"/>
          <w:kern w:val="0"/>
          <w:sz w:val="24"/>
          <w:szCs w:val="24"/>
        </w:rPr>
        <w:t>∗</w:t>
      </w:r>
      <w:r w:rsidR="007F453D" w:rsidRPr="007F453D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="007F453D" w:rsidRPr="007F453D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0.05, </w:t>
      </w:r>
      <w:r w:rsidR="007F453D" w:rsidRPr="007F453D">
        <w:rPr>
          <w:rFonts w:ascii="MS Mincho" w:eastAsia="MS Mincho" w:hAnsi="MS Mincho" w:cs="MS Mincho" w:hint="eastAsia"/>
          <w:kern w:val="0"/>
          <w:sz w:val="24"/>
          <w:szCs w:val="24"/>
        </w:rPr>
        <w:t>∗∗</w:t>
      </w:r>
      <w:r w:rsidR="007F453D" w:rsidRPr="007F453D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="007F453D" w:rsidRPr="007F453D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0.01. DHEA, dehydroepiandrosterone; </w:t>
      </w:r>
      <w:r w:rsidR="007F453D">
        <w:rPr>
          <w:rFonts w:ascii="Times New Roman" w:eastAsia="宋体" w:hAnsi="Times New Roman" w:cs="Times New Roman"/>
          <w:kern w:val="0"/>
          <w:sz w:val="24"/>
          <w:szCs w:val="24"/>
        </w:rPr>
        <w:t xml:space="preserve">HFD, high fat diet; </w:t>
      </w:r>
      <w:proofErr w:type="spellStart"/>
      <w:r w:rsidR="007F453D" w:rsidRPr="007F453D">
        <w:rPr>
          <w:rFonts w:ascii="Times New Roman" w:eastAsia="宋体" w:hAnsi="Times New Roman" w:cs="Times New Roman"/>
          <w:kern w:val="0"/>
          <w:sz w:val="24"/>
          <w:szCs w:val="24"/>
        </w:rPr>
        <w:t>Veh</w:t>
      </w:r>
      <w:proofErr w:type="spellEnd"/>
      <w:r w:rsidR="007F453D" w:rsidRPr="007F453D">
        <w:rPr>
          <w:rFonts w:ascii="Times New Roman" w:eastAsia="宋体" w:hAnsi="Times New Roman" w:cs="Times New Roman"/>
          <w:kern w:val="0"/>
          <w:sz w:val="24"/>
          <w:szCs w:val="24"/>
        </w:rPr>
        <w:t xml:space="preserve">, vehicle; EX, </w:t>
      </w:r>
      <w:proofErr w:type="spellStart"/>
      <w:r w:rsidR="007F453D" w:rsidRPr="007F453D">
        <w:rPr>
          <w:rFonts w:ascii="Times New Roman" w:eastAsia="宋体" w:hAnsi="Times New Roman" w:cs="Times New Roman"/>
          <w:kern w:val="0"/>
          <w:sz w:val="24"/>
          <w:szCs w:val="24"/>
        </w:rPr>
        <w:t>enoxacin</w:t>
      </w:r>
      <w:proofErr w:type="spellEnd"/>
    </w:p>
    <w:sectPr w:rsidR="0003006A" w:rsidRPr="001206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67A65" w14:textId="77777777" w:rsidR="00F85DD4" w:rsidRDefault="00F85DD4" w:rsidP="00087317">
      <w:r>
        <w:separator/>
      </w:r>
    </w:p>
  </w:endnote>
  <w:endnote w:type="continuationSeparator" w:id="0">
    <w:p w14:paraId="4091E20E" w14:textId="77777777" w:rsidR="00F85DD4" w:rsidRDefault="00F85DD4" w:rsidP="00087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46B25" w14:textId="77777777" w:rsidR="00F85DD4" w:rsidRDefault="00F85DD4" w:rsidP="00087317">
      <w:r>
        <w:separator/>
      </w:r>
    </w:p>
  </w:footnote>
  <w:footnote w:type="continuationSeparator" w:id="0">
    <w:p w14:paraId="29D8CB3B" w14:textId="77777777" w:rsidR="00F85DD4" w:rsidRDefault="00F85DD4" w:rsidP="000873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133"/>
    <w:rsid w:val="00011756"/>
    <w:rsid w:val="0003006A"/>
    <w:rsid w:val="00077C63"/>
    <w:rsid w:val="00087317"/>
    <w:rsid w:val="00095539"/>
    <w:rsid w:val="000F50B5"/>
    <w:rsid w:val="00110CB4"/>
    <w:rsid w:val="001206CF"/>
    <w:rsid w:val="00130EDC"/>
    <w:rsid w:val="00133D22"/>
    <w:rsid w:val="00153842"/>
    <w:rsid w:val="001669FD"/>
    <w:rsid w:val="0018359A"/>
    <w:rsid w:val="00190C85"/>
    <w:rsid w:val="001A560D"/>
    <w:rsid w:val="001C4CA2"/>
    <w:rsid w:val="001C6AEB"/>
    <w:rsid w:val="001D3BDE"/>
    <w:rsid w:val="001E12C1"/>
    <w:rsid w:val="001F4AF4"/>
    <w:rsid w:val="001F557F"/>
    <w:rsid w:val="001F5776"/>
    <w:rsid w:val="00221721"/>
    <w:rsid w:val="0023443A"/>
    <w:rsid w:val="00245E44"/>
    <w:rsid w:val="00291686"/>
    <w:rsid w:val="002D6648"/>
    <w:rsid w:val="00306BFF"/>
    <w:rsid w:val="003154B8"/>
    <w:rsid w:val="00335056"/>
    <w:rsid w:val="00383925"/>
    <w:rsid w:val="00391081"/>
    <w:rsid w:val="003A7F76"/>
    <w:rsid w:val="003B3638"/>
    <w:rsid w:val="003B75BB"/>
    <w:rsid w:val="003B79CD"/>
    <w:rsid w:val="00407584"/>
    <w:rsid w:val="0042569E"/>
    <w:rsid w:val="0044131C"/>
    <w:rsid w:val="0045232B"/>
    <w:rsid w:val="004627ED"/>
    <w:rsid w:val="00466B40"/>
    <w:rsid w:val="00473EBA"/>
    <w:rsid w:val="00475359"/>
    <w:rsid w:val="00487A27"/>
    <w:rsid w:val="00497863"/>
    <w:rsid w:val="004A030B"/>
    <w:rsid w:val="004C1F42"/>
    <w:rsid w:val="004C3210"/>
    <w:rsid w:val="004D2998"/>
    <w:rsid w:val="005404E7"/>
    <w:rsid w:val="00540D70"/>
    <w:rsid w:val="005425A6"/>
    <w:rsid w:val="0056328A"/>
    <w:rsid w:val="00563D04"/>
    <w:rsid w:val="00584FD2"/>
    <w:rsid w:val="005A35EB"/>
    <w:rsid w:val="005D1CF4"/>
    <w:rsid w:val="005D31C2"/>
    <w:rsid w:val="005F1F8A"/>
    <w:rsid w:val="006078D5"/>
    <w:rsid w:val="00612910"/>
    <w:rsid w:val="00641F7D"/>
    <w:rsid w:val="00661F97"/>
    <w:rsid w:val="006639A8"/>
    <w:rsid w:val="00664C05"/>
    <w:rsid w:val="00675985"/>
    <w:rsid w:val="006A4702"/>
    <w:rsid w:val="006B4FB7"/>
    <w:rsid w:val="00700618"/>
    <w:rsid w:val="00701092"/>
    <w:rsid w:val="007031F9"/>
    <w:rsid w:val="00723B97"/>
    <w:rsid w:val="00732EC0"/>
    <w:rsid w:val="00735875"/>
    <w:rsid w:val="00741D8A"/>
    <w:rsid w:val="00750753"/>
    <w:rsid w:val="007507F4"/>
    <w:rsid w:val="00750E02"/>
    <w:rsid w:val="00751261"/>
    <w:rsid w:val="00757760"/>
    <w:rsid w:val="007660F8"/>
    <w:rsid w:val="00777C05"/>
    <w:rsid w:val="00780006"/>
    <w:rsid w:val="00791334"/>
    <w:rsid w:val="007B678D"/>
    <w:rsid w:val="007C4351"/>
    <w:rsid w:val="007D192A"/>
    <w:rsid w:val="007D2D20"/>
    <w:rsid w:val="007F453D"/>
    <w:rsid w:val="00801293"/>
    <w:rsid w:val="0081054D"/>
    <w:rsid w:val="00821D43"/>
    <w:rsid w:val="00832C3E"/>
    <w:rsid w:val="00882803"/>
    <w:rsid w:val="008A346F"/>
    <w:rsid w:val="008A56A5"/>
    <w:rsid w:val="008C2AFD"/>
    <w:rsid w:val="008D220F"/>
    <w:rsid w:val="008D3AB4"/>
    <w:rsid w:val="008D3B5F"/>
    <w:rsid w:val="008F0E8E"/>
    <w:rsid w:val="00943B19"/>
    <w:rsid w:val="00963133"/>
    <w:rsid w:val="0096558F"/>
    <w:rsid w:val="00974323"/>
    <w:rsid w:val="00977E2E"/>
    <w:rsid w:val="0098471B"/>
    <w:rsid w:val="00A015AA"/>
    <w:rsid w:val="00A13181"/>
    <w:rsid w:val="00A53272"/>
    <w:rsid w:val="00A547F1"/>
    <w:rsid w:val="00A579A3"/>
    <w:rsid w:val="00A64A5A"/>
    <w:rsid w:val="00A91DDE"/>
    <w:rsid w:val="00A924D9"/>
    <w:rsid w:val="00AA448D"/>
    <w:rsid w:val="00AC07D7"/>
    <w:rsid w:val="00AC7E65"/>
    <w:rsid w:val="00AD067C"/>
    <w:rsid w:val="00AD6D7E"/>
    <w:rsid w:val="00B51154"/>
    <w:rsid w:val="00B72ACE"/>
    <w:rsid w:val="00B82011"/>
    <w:rsid w:val="00B952B8"/>
    <w:rsid w:val="00BA230E"/>
    <w:rsid w:val="00BB3CC3"/>
    <w:rsid w:val="00BB6DD7"/>
    <w:rsid w:val="00BD6E3B"/>
    <w:rsid w:val="00BE52CF"/>
    <w:rsid w:val="00C0698E"/>
    <w:rsid w:val="00C330BC"/>
    <w:rsid w:val="00C43E1C"/>
    <w:rsid w:val="00C674DB"/>
    <w:rsid w:val="00C82678"/>
    <w:rsid w:val="00C85B42"/>
    <w:rsid w:val="00C92332"/>
    <w:rsid w:val="00D118E0"/>
    <w:rsid w:val="00D40A9E"/>
    <w:rsid w:val="00D43BF5"/>
    <w:rsid w:val="00D477A1"/>
    <w:rsid w:val="00D65C44"/>
    <w:rsid w:val="00DB663F"/>
    <w:rsid w:val="00DC1363"/>
    <w:rsid w:val="00DC469A"/>
    <w:rsid w:val="00DD43BE"/>
    <w:rsid w:val="00DD6205"/>
    <w:rsid w:val="00DE01A4"/>
    <w:rsid w:val="00DF51F2"/>
    <w:rsid w:val="00DF6E17"/>
    <w:rsid w:val="00E047F9"/>
    <w:rsid w:val="00E15761"/>
    <w:rsid w:val="00E222A3"/>
    <w:rsid w:val="00E364CA"/>
    <w:rsid w:val="00E41C81"/>
    <w:rsid w:val="00E86680"/>
    <w:rsid w:val="00E90BA8"/>
    <w:rsid w:val="00EB086A"/>
    <w:rsid w:val="00EB47E3"/>
    <w:rsid w:val="00EC7356"/>
    <w:rsid w:val="00EC7614"/>
    <w:rsid w:val="00ED3C0F"/>
    <w:rsid w:val="00EE7554"/>
    <w:rsid w:val="00F157FC"/>
    <w:rsid w:val="00F4167D"/>
    <w:rsid w:val="00F447C2"/>
    <w:rsid w:val="00F74265"/>
    <w:rsid w:val="00F84DED"/>
    <w:rsid w:val="00F85DD4"/>
    <w:rsid w:val="00F937A8"/>
    <w:rsid w:val="00FC0190"/>
    <w:rsid w:val="00FE2658"/>
    <w:rsid w:val="00FE4E5D"/>
    <w:rsid w:val="00FE6A2B"/>
    <w:rsid w:val="00FE6F6D"/>
    <w:rsid w:val="00FF2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BD152EE"/>
  <w14:defaultImageDpi w14:val="32767"/>
  <w15:chartTrackingRefBased/>
  <w15:docId w15:val="{8BFCBDFC-E586-4495-A804-DFFF80D15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73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73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73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731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8731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87317"/>
    <w:rPr>
      <w:sz w:val="18"/>
      <w:szCs w:val="18"/>
    </w:rPr>
  </w:style>
  <w:style w:type="table" w:styleId="a9">
    <w:name w:val="Table Grid"/>
    <w:basedOn w:val="a1"/>
    <w:uiPriority w:val="39"/>
    <w:rsid w:val="00F447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158420-9FF7-4597-B145-DA297E0E8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Z WL</cp:lastModifiedBy>
  <cp:revision>6</cp:revision>
  <dcterms:created xsi:type="dcterms:W3CDTF">2022-06-09T12:04:00Z</dcterms:created>
  <dcterms:modified xsi:type="dcterms:W3CDTF">2022-08-06T02:17:00Z</dcterms:modified>
</cp:coreProperties>
</file>